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A5627" w14:textId="2487EA1C" w:rsidR="009D540E" w:rsidRPr="008D451C" w:rsidRDefault="009D540E" w:rsidP="009D540E">
      <w:pPr>
        <w:widowControl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</w:t>
      </w:r>
      <w:r w:rsidRPr="008D451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Data 1</w:t>
      </w:r>
      <w:r w:rsidRPr="008D451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Information </w:t>
      </w:r>
      <w:r w:rsidRPr="008D451C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on</w:t>
      </w:r>
      <w:r w:rsidRPr="008D451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donors who provided </w:t>
      </w:r>
      <w:r w:rsidRPr="008D451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8D451C">
        <w:rPr>
          <w:rFonts w:ascii="Times New Roman" w:hAnsi="Times New Roman" w:cs="Times New Roman"/>
          <w:b/>
          <w:bCs/>
          <w:kern w:val="0"/>
          <w:sz w:val="24"/>
          <w:szCs w:val="24"/>
        </w:rPr>
        <w:t>erum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850"/>
        <w:gridCol w:w="993"/>
        <w:gridCol w:w="1134"/>
        <w:gridCol w:w="3543"/>
      </w:tblGrid>
      <w:tr w:rsidR="009D540E" w:rsidRPr="00394A99" w14:paraId="446E381A" w14:textId="77777777" w:rsidTr="0052409E">
        <w:trPr>
          <w:trHeight w:val="630"/>
        </w:trPr>
        <w:tc>
          <w:tcPr>
            <w:tcW w:w="988" w:type="dxa"/>
            <w:hideMark/>
          </w:tcPr>
          <w:p w14:paraId="6947FF4A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19B405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71BDA24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228C6501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Fasting glucose (mM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7F0BAD9A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Fasting insulin (uIU/ml)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7E0FEFC4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Diagnostic</w:t>
            </w:r>
          </w:p>
        </w:tc>
      </w:tr>
      <w:tr w:rsidR="009D540E" w:rsidRPr="00394A99" w14:paraId="18447E40" w14:textId="77777777" w:rsidTr="0052409E">
        <w:trPr>
          <w:trHeight w:val="315"/>
        </w:trPr>
        <w:tc>
          <w:tcPr>
            <w:tcW w:w="988" w:type="dxa"/>
            <w:vMerge w:val="restart"/>
            <w:noWrap/>
          </w:tcPr>
          <w:p w14:paraId="536B07B3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992" w:type="dxa"/>
          </w:tcPr>
          <w:p w14:paraId="4C133817" w14:textId="77777777" w:rsidR="009D540E" w:rsidRPr="00394A99" w:rsidRDefault="009D540E" w:rsidP="00AA0CE9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</w:tcPr>
          <w:p w14:paraId="185BB0EF" w14:textId="45F723C3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52409E">
              <w:rPr>
                <w:rFonts w:ascii="Times New Roman" w:hAnsi="Times New Roman" w:cs="Times New Roman" w:hint="eastAsia"/>
                <w:sz w:val="24"/>
                <w:szCs w:val="24"/>
              </w:rPr>
              <w:t>-40</w:t>
            </w:r>
          </w:p>
        </w:tc>
        <w:tc>
          <w:tcPr>
            <w:tcW w:w="993" w:type="dxa"/>
          </w:tcPr>
          <w:p w14:paraId="109F8DDB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134" w:type="dxa"/>
          </w:tcPr>
          <w:p w14:paraId="5411B38B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</w:tc>
        <w:tc>
          <w:tcPr>
            <w:tcW w:w="3543" w:type="dxa"/>
          </w:tcPr>
          <w:p w14:paraId="4621C30C" w14:textId="77777777" w:rsidR="009D540E" w:rsidRPr="00394A99" w:rsidRDefault="009D540E" w:rsidP="00AA0CE9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yperthyrea</w:t>
            </w:r>
          </w:p>
        </w:tc>
      </w:tr>
      <w:tr w:rsidR="009D540E" w:rsidRPr="00394A99" w14:paraId="598CA483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16AC1D64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3F04B62" w14:textId="77777777" w:rsidR="009D540E" w:rsidRPr="00394A99" w:rsidRDefault="009D540E" w:rsidP="00AA0CE9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</w:tcPr>
          <w:p w14:paraId="1488E870" w14:textId="5889ADA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52409E">
              <w:rPr>
                <w:rFonts w:ascii="Times New Roman" w:hAnsi="Times New Roman" w:cs="Times New Roman" w:hint="eastAsia"/>
                <w:sz w:val="24"/>
                <w:szCs w:val="24"/>
              </w:rPr>
              <w:t>-40</w:t>
            </w:r>
          </w:p>
        </w:tc>
        <w:tc>
          <w:tcPr>
            <w:tcW w:w="993" w:type="dxa"/>
          </w:tcPr>
          <w:p w14:paraId="6349D180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134" w:type="dxa"/>
          </w:tcPr>
          <w:p w14:paraId="21F6F9E9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7.39</w:t>
            </w:r>
          </w:p>
        </w:tc>
        <w:tc>
          <w:tcPr>
            <w:tcW w:w="3543" w:type="dxa"/>
          </w:tcPr>
          <w:p w14:paraId="1ADE3464" w14:textId="77777777" w:rsidR="009D540E" w:rsidRPr="00394A99" w:rsidRDefault="009D540E" w:rsidP="00AA0CE9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yasthenia gravis</w:t>
            </w:r>
          </w:p>
        </w:tc>
      </w:tr>
      <w:tr w:rsidR="009D540E" w:rsidRPr="00394A99" w14:paraId="5BBC8128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03901AAC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A5BED3C" w14:textId="77777777" w:rsidR="009D540E" w:rsidRPr="00394A99" w:rsidRDefault="009D540E" w:rsidP="00AA0CE9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</w:tcPr>
          <w:p w14:paraId="43A8EBD7" w14:textId="42DBBB91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2409E">
              <w:rPr>
                <w:rFonts w:ascii="Times New Roman" w:hAnsi="Times New Roman" w:cs="Times New Roman" w:hint="eastAsia"/>
                <w:sz w:val="24"/>
                <w:szCs w:val="24"/>
              </w:rPr>
              <w:t>0-30</w:t>
            </w:r>
          </w:p>
        </w:tc>
        <w:tc>
          <w:tcPr>
            <w:tcW w:w="993" w:type="dxa"/>
          </w:tcPr>
          <w:p w14:paraId="426C772A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34" w:type="dxa"/>
          </w:tcPr>
          <w:p w14:paraId="56245ADA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3543" w:type="dxa"/>
          </w:tcPr>
          <w:p w14:paraId="4BBE39CE" w14:textId="77777777" w:rsidR="009D540E" w:rsidRPr="00394A99" w:rsidRDefault="009D540E" w:rsidP="00AA0CE9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regular menses</w:t>
            </w:r>
          </w:p>
        </w:tc>
      </w:tr>
      <w:tr w:rsidR="009D540E" w:rsidRPr="00394A99" w14:paraId="4DA92F9B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69B3B5E4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E55EE48" w14:textId="77777777" w:rsidR="009D540E" w:rsidRPr="00394A99" w:rsidRDefault="009D540E" w:rsidP="00AA0CE9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</w:tcPr>
          <w:p w14:paraId="31A2FCB3" w14:textId="5E869F3C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2409E">
              <w:rPr>
                <w:rFonts w:ascii="Times New Roman" w:hAnsi="Times New Roman" w:cs="Times New Roman" w:hint="eastAsia"/>
                <w:sz w:val="24"/>
                <w:szCs w:val="24"/>
              </w:rPr>
              <w:t>0-30</w:t>
            </w:r>
          </w:p>
        </w:tc>
        <w:tc>
          <w:tcPr>
            <w:tcW w:w="993" w:type="dxa"/>
          </w:tcPr>
          <w:p w14:paraId="54C52FE0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34" w:type="dxa"/>
          </w:tcPr>
          <w:p w14:paraId="2BCA7DD7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5.09</w:t>
            </w:r>
          </w:p>
        </w:tc>
        <w:tc>
          <w:tcPr>
            <w:tcW w:w="3543" w:type="dxa"/>
          </w:tcPr>
          <w:p w14:paraId="124A764D" w14:textId="77777777" w:rsidR="009D540E" w:rsidRPr="00394A99" w:rsidRDefault="009D540E" w:rsidP="00AA0CE9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regular menses</w:t>
            </w:r>
          </w:p>
        </w:tc>
      </w:tr>
      <w:tr w:rsidR="009D540E" w:rsidRPr="00394A99" w14:paraId="5612018B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6E9419A8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2A945C1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50" w:type="dxa"/>
          </w:tcPr>
          <w:p w14:paraId="72E5E38A" w14:textId="4ED06D52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2409E">
              <w:rPr>
                <w:rFonts w:ascii="Times New Roman" w:hAnsi="Times New Roman" w:cs="Times New Roman" w:hint="eastAsia"/>
                <w:sz w:val="24"/>
                <w:szCs w:val="24"/>
              </w:rPr>
              <w:t>0-40</w:t>
            </w:r>
          </w:p>
        </w:tc>
        <w:tc>
          <w:tcPr>
            <w:tcW w:w="993" w:type="dxa"/>
          </w:tcPr>
          <w:p w14:paraId="78570A95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34" w:type="dxa"/>
          </w:tcPr>
          <w:p w14:paraId="3E3DF43C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3543" w:type="dxa"/>
          </w:tcPr>
          <w:p w14:paraId="69CF703F" w14:textId="77777777" w:rsidR="009D540E" w:rsidRPr="00394A99" w:rsidRDefault="009D540E" w:rsidP="00AA0CE9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regular menses</w:t>
            </w:r>
          </w:p>
        </w:tc>
      </w:tr>
      <w:tr w:rsidR="009D540E" w:rsidRPr="00394A99" w14:paraId="4B5B9CAA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0BD2177A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5DB5EF7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50" w:type="dxa"/>
          </w:tcPr>
          <w:p w14:paraId="1BD6F3B0" w14:textId="4D3EA2FA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2409E">
              <w:rPr>
                <w:rFonts w:ascii="Times New Roman" w:hAnsi="Times New Roman" w:cs="Times New Roman" w:hint="eastAsia"/>
                <w:sz w:val="24"/>
                <w:szCs w:val="24"/>
              </w:rPr>
              <w:t>0-20</w:t>
            </w:r>
          </w:p>
        </w:tc>
        <w:tc>
          <w:tcPr>
            <w:tcW w:w="993" w:type="dxa"/>
          </w:tcPr>
          <w:p w14:paraId="204F6521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34" w:type="dxa"/>
          </w:tcPr>
          <w:p w14:paraId="20E773B0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4.13</w:t>
            </w:r>
          </w:p>
        </w:tc>
        <w:tc>
          <w:tcPr>
            <w:tcW w:w="3543" w:type="dxa"/>
          </w:tcPr>
          <w:p w14:paraId="6A4DF277" w14:textId="77777777" w:rsidR="009D540E" w:rsidRPr="00394A99" w:rsidRDefault="009D540E" w:rsidP="00AA0CE9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olycystic ovary syndrome</w:t>
            </w:r>
          </w:p>
        </w:tc>
      </w:tr>
      <w:tr w:rsidR="009D540E" w:rsidRPr="00394A99" w14:paraId="38E72015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14961302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C63E0C2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50" w:type="dxa"/>
          </w:tcPr>
          <w:p w14:paraId="7EB252AE" w14:textId="1FA79838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2409E">
              <w:rPr>
                <w:rFonts w:ascii="Times New Roman" w:hAnsi="Times New Roman" w:cs="Times New Roman" w:hint="eastAsia"/>
                <w:sz w:val="24"/>
                <w:szCs w:val="24"/>
              </w:rPr>
              <w:t>0-40</w:t>
            </w:r>
          </w:p>
        </w:tc>
        <w:tc>
          <w:tcPr>
            <w:tcW w:w="993" w:type="dxa"/>
          </w:tcPr>
          <w:p w14:paraId="1A1AE61C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34" w:type="dxa"/>
          </w:tcPr>
          <w:p w14:paraId="14FA6E41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3543" w:type="dxa"/>
          </w:tcPr>
          <w:p w14:paraId="66648249" w14:textId="77777777" w:rsidR="009D540E" w:rsidRPr="00394A99" w:rsidRDefault="009D540E" w:rsidP="00AA0CE9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ebilitation</w:t>
            </w:r>
          </w:p>
        </w:tc>
      </w:tr>
      <w:tr w:rsidR="009D540E" w:rsidRPr="00394A99" w14:paraId="3C823AA6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15C69F3F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FD7F0A6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50" w:type="dxa"/>
          </w:tcPr>
          <w:p w14:paraId="1A381C6C" w14:textId="16F31DAB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2409E">
              <w:rPr>
                <w:rFonts w:ascii="Times New Roman" w:hAnsi="Times New Roman" w:cs="Times New Roman" w:hint="eastAsia"/>
                <w:sz w:val="24"/>
                <w:szCs w:val="24"/>
              </w:rPr>
              <w:t>0-40</w:t>
            </w:r>
          </w:p>
        </w:tc>
        <w:tc>
          <w:tcPr>
            <w:tcW w:w="993" w:type="dxa"/>
          </w:tcPr>
          <w:p w14:paraId="75A7287C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134" w:type="dxa"/>
          </w:tcPr>
          <w:p w14:paraId="28C9014D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9.05</w:t>
            </w:r>
          </w:p>
        </w:tc>
        <w:tc>
          <w:tcPr>
            <w:tcW w:w="3543" w:type="dxa"/>
          </w:tcPr>
          <w:p w14:paraId="4243C24F" w14:textId="77777777" w:rsidR="009D540E" w:rsidRPr="00394A99" w:rsidRDefault="009D540E" w:rsidP="00AA0CE9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condary menostasis</w:t>
            </w:r>
          </w:p>
        </w:tc>
      </w:tr>
      <w:tr w:rsidR="009D540E" w:rsidRPr="00394A99" w14:paraId="6BAA2390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6B10C5FF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D88C3B7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50" w:type="dxa"/>
          </w:tcPr>
          <w:p w14:paraId="02C93BE5" w14:textId="2BAF8230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2409E">
              <w:rPr>
                <w:rFonts w:ascii="Times New Roman" w:hAnsi="Times New Roman" w:cs="Times New Roman" w:hint="eastAsia"/>
                <w:sz w:val="24"/>
                <w:szCs w:val="24"/>
              </w:rPr>
              <w:t>0-40</w:t>
            </w:r>
          </w:p>
        </w:tc>
        <w:tc>
          <w:tcPr>
            <w:tcW w:w="993" w:type="dxa"/>
          </w:tcPr>
          <w:p w14:paraId="7D0B6FC4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34" w:type="dxa"/>
          </w:tcPr>
          <w:p w14:paraId="3ACBBF85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4.36</w:t>
            </w:r>
          </w:p>
        </w:tc>
        <w:tc>
          <w:tcPr>
            <w:tcW w:w="3543" w:type="dxa"/>
          </w:tcPr>
          <w:p w14:paraId="357F31E6" w14:textId="77777777" w:rsidR="009D540E" w:rsidRPr="00394A99" w:rsidRDefault="009D540E" w:rsidP="00AA0CE9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regular menses</w:t>
            </w:r>
          </w:p>
        </w:tc>
      </w:tr>
      <w:tr w:rsidR="009D540E" w:rsidRPr="00394A99" w14:paraId="18068CAA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79233170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62C85B4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50" w:type="dxa"/>
          </w:tcPr>
          <w:p w14:paraId="05123983" w14:textId="27D8078F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2409E">
              <w:rPr>
                <w:rFonts w:ascii="Times New Roman" w:hAnsi="Times New Roman" w:cs="Times New Roman" w:hint="eastAsia"/>
                <w:sz w:val="24"/>
                <w:szCs w:val="24"/>
              </w:rPr>
              <w:t>0-30</w:t>
            </w:r>
          </w:p>
        </w:tc>
        <w:tc>
          <w:tcPr>
            <w:tcW w:w="993" w:type="dxa"/>
          </w:tcPr>
          <w:p w14:paraId="27351861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34" w:type="dxa"/>
          </w:tcPr>
          <w:p w14:paraId="3AF50726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1.71</w:t>
            </w:r>
          </w:p>
        </w:tc>
        <w:tc>
          <w:tcPr>
            <w:tcW w:w="3543" w:type="dxa"/>
          </w:tcPr>
          <w:p w14:paraId="65200256" w14:textId="77777777" w:rsidR="009D540E" w:rsidRPr="00394A99" w:rsidRDefault="009D540E" w:rsidP="00AA0CE9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regular menses</w:t>
            </w:r>
          </w:p>
        </w:tc>
      </w:tr>
      <w:tr w:rsidR="009D540E" w:rsidRPr="00394A99" w14:paraId="2A59F6FC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4E4F0D0E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9B4ADDF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50" w:type="dxa"/>
          </w:tcPr>
          <w:p w14:paraId="337F3168" w14:textId="0DDE5521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2409E">
              <w:rPr>
                <w:rFonts w:ascii="Times New Roman" w:hAnsi="Times New Roman" w:cs="Times New Roman" w:hint="eastAsia"/>
                <w:sz w:val="24"/>
                <w:szCs w:val="24"/>
              </w:rPr>
              <w:t>0-90</w:t>
            </w:r>
          </w:p>
        </w:tc>
        <w:tc>
          <w:tcPr>
            <w:tcW w:w="993" w:type="dxa"/>
          </w:tcPr>
          <w:p w14:paraId="3197441D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134" w:type="dxa"/>
          </w:tcPr>
          <w:p w14:paraId="131CE481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3.07</w:t>
            </w:r>
          </w:p>
        </w:tc>
        <w:tc>
          <w:tcPr>
            <w:tcW w:w="3543" w:type="dxa"/>
          </w:tcPr>
          <w:p w14:paraId="5676E5C7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Dizzy</w:t>
            </w:r>
          </w:p>
        </w:tc>
      </w:tr>
      <w:tr w:rsidR="009D540E" w:rsidRPr="00394A99" w14:paraId="39ACD9AB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5864E668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1E7FAD9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50" w:type="dxa"/>
          </w:tcPr>
          <w:p w14:paraId="2B8F3338" w14:textId="76AB3695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52409E">
              <w:rPr>
                <w:rFonts w:ascii="Times New Roman" w:hAnsi="Times New Roman" w:cs="Times New Roman" w:hint="eastAsia"/>
                <w:sz w:val="24"/>
                <w:szCs w:val="24"/>
              </w:rPr>
              <w:t>-30</w:t>
            </w:r>
          </w:p>
        </w:tc>
        <w:tc>
          <w:tcPr>
            <w:tcW w:w="993" w:type="dxa"/>
          </w:tcPr>
          <w:p w14:paraId="2FACC3C3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134" w:type="dxa"/>
          </w:tcPr>
          <w:p w14:paraId="11DED035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3543" w:type="dxa"/>
          </w:tcPr>
          <w:p w14:paraId="2BE635DB" w14:textId="77777777" w:rsidR="009D540E" w:rsidRPr="00394A99" w:rsidRDefault="009D540E" w:rsidP="00AA0CE9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regular menses</w:t>
            </w:r>
          </w:p>
        </w:tc>
      </w:tr>
      <w:tr w:rsidR="009D540E" w:rsidRPr="00394A99" w14:paraId="22A3374C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3727370F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6780E4A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50" w:type="dxa"/>
          </w:tcPr>
          <w:p w14:paraId="76C936E6" w14:textId="13FF0DC4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2409E">
              <w:rPr>
                <w:rFonts w:ascii="Times New Roman" w:hAnsi="Times New Roman" w:cs="Times New Roman" w:hint="eastAsia"/>
                <w:sz w:val="24"/>
                <w:szCs w:val="24"/>
              </w:rPr>
              <w:t>0-40</w:t>
            </w:r>
          </w:p>
        </w:tc>
        <w:tc>
          <w:tcPr>
            <w:tcW w:w="993" w:type="dxa"/>
          </w:tcPr>
          <w:p w14:paraId="204C05E0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34" w:type="dxa"/>
          </w:tcPr>
          <w:p w14:paraId="1F8A20A5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2.82</w:t>
            </w:r>
          </w:p>
        </w:tc>
        <w:tc>
          <w:tcPr>
            <w:tcW w:w="3543" w:type="dxa"/>
          </w:tcPr>
          <w:p w14:paraId="11130B3F" w14:textId="77777777" w:rsidR="009D540E" w:rsidRPr="00394A99" w:rsidRDefault="009D540E" w:rsidP="00AA0CE9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regular menses</w:t>
            </w:r>
          </w:p>
        </w:tc>
      </w:tr>
      <w:tr w:rsidR="009D540E" w:rsidRPr="00394A99" w14:paraId="1B057495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6A8D160E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19400CF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50" w:type="dxa"/>
          </w:tcPr>
          <w:p w14:paraId="65EFEA5A" w14:textId="7E2475E1" w:rsidR="009D540E" w:rsidRPr="00394A99" w:rsidRDefault="0052409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-10</w:t>
            </w:r>
          </w:p>
        </w:tc>
        <w:tc>
          <w:tcPr>
            <w:tcW w:w="993" w:type="dxa"/>
          </w:tcPr>
          <w:p w14:paraId="3FFE60C7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34" w:type="dxa"/>
          </w:tcPr>
          <w:p w14:paraId="1CD38338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9.46</w:t>
            </w:r>
          </w:p>
        </w:tc>
        <w:tc>
          <w:tcPr>
            <w:tcW w:w="3543" w:type="dxa"/>
          </w:tcPr>
          <w:p w14:paraId="795DB569" w14:textId="77777777" w:rsidR="009D540E" w:rsidRPr="00394A99" w:rsidRDefault="009D540E" w:rsidP="00AA0CE9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ubertas examine</w:t>
            </w:r>
          </w:p>
        </w:tc>
      </w:tr>
      <w:tr w:rsidR="009D540E" w:rsidRPr="00394A99" w14:paraId="4A241F1B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3B564049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6ED0749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50" w:type="dxa"/>
          </w:tcPr>
          <w:p w14:paraId="7E3D6265" w14:textId="7A76A7F9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2409E">
              <w:rPr>
                <w:rFonts w:ascii="Times New Roman" w:hAnsi="Times New Roman" w:cs="Times New Roman" w:hint="eastAsia"/>
                <w:sz w:val="24"/>
                <w:szCs w:val="24"/>
              </w:rPr>
              <w:t>0-50</w:t>
            </w:r>
          </w:p>
        </w:tc>
        <w:tc>
          <w:tcPr>
            <w:tcW w:w="993" w:type="dxa"/>
          </w:tcPr>
          <w:p w14:paraId="13F4A5AB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2B845708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7.38</w:t>
            </w:r>
          </w:p>
        </w:tc>
        <w:tc>
          <w:tcPr>
            <w:tcW w:w="3543" w:type="dxa"/>
          </w:tcPr>
          <w:p w14:paraId="0F0B9371" w14:textId="77777777" w:rsidR="009D540E" w:rsidRPr="00394A99" w:rsidRDefault="009D540E" w:rsidP="00AA0CE9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idney calculi</w:t>
            </w:r>
          </w:p>
        </w:tc>
      </w:tr>
      <w:tr w:rsidR="009D540E" w:rsidRPr="00394A99" w14:paraId="61F82855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66CA2C78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518D361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50" w:type="dxa"/>
          </w:tcPr>
          <w:p w14:paraId="54721DA2" w14:textId="6EF92BDE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2409E">
              <w:rPr>
                <w:rFonts w:ascii="Times New Roman" w:hAnsi="Times New Roman" w:cs="Times New Roman" w:hint="eastAsia"/>
                <w:sz w:val="24"/>
                <w:szCs w:val="24"/>
              </w:rPr>
              <w:t>0-70</w:t>
            </w:r>
          </w:p>
        </w:tc>
        <w:tc>
          <w:tcPr>
            <w:tcW w:w="993" w:type="dxa"/>
          </w:tcPr>
          <w:p w14:paraId="38E7B12F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34" w:type="dxa"/>
          </w:tcPr>
          <w:p w14:paraId="2B85300B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3.72</w:t>
            </w:r>
          </w:p>
        </w:tc>
        <w:tc>
          <w:tcPr>
            <w:tcW w:w="3543" w:type="dxa"/>
          </w:tcPr>
          <w:p w14:paraId="2F90D2EA" w14:textId="77777777" w:rsidR="009D540E" w:rsidRPr="00394A99" w:rsidRDefault="009D540E" w:rsidP="00AA0CE9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heumatoid arthritis</w:t>
            </w:r>
          </w:p>
        </w:tc>
      </w:tr>
      <w:tr w:rsidR="009D540E" w:rsidRPr="00394A99" w14:paraId="31E1AC0D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0830301B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BB22C83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50" w:type="dxa"/>
          </w:tcPr>
          <w:p w14:paraId="3D6279FA" w14:textId="2B9EA7EB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2409E">
              <w:rPr>
                <w:rFonts w:ascii="Times New Roman" w:hAnsi="Times New Roman" w:cs="Times New Roman" w:hint="eastAsia"/>
                <w:sz w:val="24"/>
                <w:szCs w:val="24"/>
              </w:rPr>
              <w:t>0-20</w:t>
            </w:r>
          </w:p>
        </w:tc>
        <w:tc>
          <w:tcPr>
            <w:tcW w:w="993" w:type="dxa"/>
          </w:tcPr>
          <w:p w14:paraId="05EE443D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34" w:type="dxa"/>
          </w:tcPr>
          <w:p w14:paraId="20BC9887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1.54</w:t>
            </w:r>
          </w:p>
        </w:tc>
        <w:tc>
          <w:tcPr>
            <w:tcW w:w="3543" w:type="dxa"/>
          </w:tcPr>
          <w:p w14:paraId="7E3427A4" w14:textId="77777777" w:rsidR="009D540E" w:rsidRPr="00394A99" w:rsidRDefault="009D540E" w:rsidP="00AA0CE9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ypopituitarism</w:t>
            </w:r>
          </w:p>
        </w:tc>
      </w:tr>
      <w:tr w:rsidR="009D540E" w:rsidRPr="00394A99" w14:paraId="36D3A957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399230BC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864771C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50" w:type="dxa"/>
          </w:tcPr>
          <w:p w14:paraId="013A4CB6" w14:textId="039B95F5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2409E">
              <w:rPr>
                <w:rFonts w:ascii="Times New Roman" w:hAnsi="Times New Roman" w:cs="Times New Roman" w:hint="eastAsia"/>
                <w:sz w:val="24"/>
                <w:szCs w:val="24"/>
              </w:rPr>
              <w:t>0-30</w:t>
            </w:r>
          </w:p>
        </w:tc>
        <w:tc>
          <w:tcPr>
            <w:tcW w:w="993" w:type="dxa"/>
          </w:tcPr>
          <w:p w14:paraId="349D85EF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1A27F4EC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3543" w:type="dxa"/>
          </w:tcPr>
          <w:p w14:paraId="09EBD193" w14:textId="77777777" w:rsidR="009D540E" w:rsidRPr="00394A99" w:rsidRDefault="009D540E" w:rsidP="00AA0CE9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egnancy</w:t>
            </w:r>
          </w:p>
        </w:tc>
      </w:tr>
      <w:tr w:rsidR="009D540E" w:rsidRPr="00394A99" w14:paraId="7719EC68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711441E3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1308A5E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50" w:type="dxa"/>
          </w:tcPr>
          <w:p w14:paraId="2E38F704" w14:textId="5999B746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52409E">
              <w:rPr>
                <w:rFonts w:ascii="Times New Roman" w:hAnsi="Times New Roman" w:cs="Times New Roman" w:hint="eastAsia"/>
                <w:sz w:val="24"/>
                <w:szCs w:val="24"/>
              </w:rPr>
              <w:t>-30</w:t>
            </w:r>
          </w:p>
        </w:tc>
        <w:tc>
          <w:tcPr>
            <w:tcW w:w="993" w:type="dxa"/>
          </w:tcPr>
          <w:p w14:paraId="5A691723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134" w:type="dxa"/>
          </w:tcPr>
          <w:p w14:paraId="0CA98CE2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3.29</w:t>
            </w:r>
          </w:p>
        </w:tc>
        <w:tc>
          <w:tcPr>
            <w:tcW w:w="3543" w:type="dxa"/>
          </w:tcPr>
          <w:p w14:paraId="5F8E748B" w14:textId="77777777" w:rsidR="009D540E" w:rsidRPr="00394A99" w:rsidRDefault="009D540E" w:rsidP="00AA0CE9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imary menostasis</w:t>
            </w:r>
          </w:p>
        </w:tc>
      </w:tr>
      <w:tr w:rsidR="009D540E" w:rsidRPr="00394A99" w14:paraId="28AB2FEC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388F51E9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46227F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50" w:type="dxa"/>
          </w:tcPr>
          <w:p w14:paraId="36A64D96" w14:textId="3F946AD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2409E">
              <w:rPr>
                <w:rFonts w:ascii="Times New Roman" w:hAnsi="Times New Roman" w:cs="Times New Roman" w:hint="eastAsia"/>
                <w:sz w:val="24"/>
                <w:szCs w:val="24"/>
              </w:rPr>
              <w:t>0-40</w:t>
            </w:r>
          </w:p>
        </w:tc>
        <w:tc>
          <w:tcPr>
            <w:tcW w:w="993" w:type="dxa"/>
          </w:tcPr>
          <w:p w14:paraId="24FB3941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34" w:type="dxa"/>
          </w:tcPr>
          <w:p w14:paraId="54D02A36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9.99</w:t>
            </w:r>
          </w:p>
        </w:tc>
        <w:tc>
          <w:tcPr>
            <w:tcW w:w="3543" w:type="dxa"/>
          </w:tcPr>
          <w:p w14:paraId="50F02AEA" w14:textId="77777777" w:rsidR="009D540E" w:rsidRPr="00394A99" w:rsidRDefault="009D540E" w:rsidP="00AA0CE9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regular menses</w:t>
            </w:r>
          </w:p>
        </w:tc>
      </w:tr>
      <w:tr w:rsidR="009D540E" w:rsidRPr="00394A99" w14:paraId="4E2811A4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4A5A2D34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84EDC6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A27C28" w14:textId="783F9669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2409E">
              <w:rPr>
                <w:rFonts w:ascii="Times New Roman" w:hAnsi="Times New Roman" w:cs="Times New Roman" w:hint="eastAsia"/>
                <w:sz w:val="24"/>
                <w:szCs w:val="24"/>
              </w:rPr>
              <w:t>0-50</w:t>
            </w:r>
          </w:p>
        </w:tc>
        <w:tc>
          <w:tcPr>
            <w:tcW w:w="993" w:type="dxa"/>
          </w:tcPr>
          <w:p w14:paraId="2281B8FD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34" w:type="dxa"/>
          </w:tcPr>
          <w:p w14:paraId="65A2988F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29C38DEA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Thyroid function examination</w:t>
            </w:r>
          </w:p>
        </w:tc>
      </w:tr>
      <w:tr w:rsidR="009D540E" w:rsidRPr="00394A99" w14:paraId="212B9FA2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72398CED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063D3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6255B7" w14:textId="0F6AC38A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  <w:r w:rsidR="0052409E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30</w:t>
            </w:r>
          </w:p>
        </w:tc>
        <w:tc>
          <w:tcPr>
            <w:tcW w:w="993" w:type="dxa"/>
          </w:tcPr>
          <w:p w14:paraId="0A7F32F0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134" w:type="dxa"/>
          </w:tcPr>
          <w:p w14:paraId="4CD1D26A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1.78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821350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egnancy</w:t>
            </w:r>
          </w:p>
        </w:tc>
      </w:tr>
      <w:tr w:rsidR="009D540E" w:rsidRPr="00394A99" w14:paraId="0FE4256D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2197CCD7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A166A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5AD732" w14:textId="6DE04DCC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  <w:r w:rsidR="0052409E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20</w:t>
            </w:r>
          </w:p>
        </w:tc>
        <w:tc>
          <w:tcPr>
            <w:tcW w:w="993" w:type="dxa"/>
          </w:tcPr>
          <w:p w14:paraId="30FE6837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134" w:type="dxa"/>
          </w:tcPr>
          <w:p w14:paraId="2AF0D1A9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80567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regular menses</w:t>
            </w:r>
          </w:p>
        </w:tc>
      </w:tr>
      <w:tr w:rsidR="009D540E" w:rsidRPr="00394A99" w14:paraId="7252D0A8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3E7C7461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98667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F5FD1B" w14:textId="578F19DD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  <w:r w:rsidR="0052409E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40</w:t>
            </w:r>
          </w:p>
        </w:tc>
        <w:tc>
          <w:tcPr>
            <w:tcW w:w="993" w:type="dxa"/>
          </w:tcPr>
          <w:p w14:paraId="54FBA68F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134" w:type="dxa"/>
          </w:tcPr>
          <w:p w14:paraId="5531AD2B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D26B5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atural abortion</w:t>
            </w:r>
          </w:p>
        </w:tc>
      </w:tr>
      <w:tr w:rsidR="009D540E" w:rsidRPr="00394A99" w14:paraId="104F1EA1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6E1BB43D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DE8810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16AA0C" w14:textId="03D7A940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  <w:r w:rsidR="0052409E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40</w:t>
            </w:r>
          </w:p>
        </w:tc>
        <w:tc>
          <w:tcPr>
            <w:tcW w:w="993" w:type="dxa"/>
          </w:tcPr>
          <w:p w14:paraId="53867F33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34" w:type="dxa"/>
          </w:tcPr>
          <w:p w14:paraId="69CAB6A5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7.26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DC018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regular menses</w:t>
            </w:r>
          </w:p>
        </w:tc>
      </w:tr>
      <w:tr w:rsidR="009D540E" w:rsidRPr="00394A99" w14:paraId="3F89105A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4656CC06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DDCB3D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CA9A74" w14:textId="291C6AF1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  <w:r w:rsidR="0052409E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40</w:t>
            </w:r>
          </w:p>
        </w:tc>
        <w:tc>
          <w:tcPr>
            <w:tcW w:w="993" w:type="dxa"/>
          </w:tcPr>
          <w:p w14:paraId="6C94564A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34" w:type="dxa"/>
          </w:tcPr>
          <w:p w14:paraId="11BF425B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15F11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regular menses</w:t>
            </w:r>
          </w:p>
        </w:tc>
      </w:tr>
      <w:tr w:rsidR="009D540E" w:rsidRPr="00394A99" w14:paraId="6539275C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08452C3C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E9D9C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B16322" w14:textId="6738B909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  <w:r w:rsidR="0052409E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40</w:t>
            </w:r>
          </w:p>
        </w:tc>
        <w:tc>
          <w:tcPr>
            <w:tcW w:w="993" w:type="dxa"/>
          </w:tcPr>
          <w:p w14:paraId="2F34D3B0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34" w:type="dxa"/>
          </w:tcPr>
          <w:p w14:paraId="18A9D398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4.88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71ABA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idney calculi</w:t>
            </w:r>
          </w:p>
        </w:tc>
      </w:tr>
      <w:tr w:rsidR="009D540E" w:rsidRPr="00394A99" w14:paraId="6A7E140F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5CA7F3CC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0D138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A731B3" w14:textId="2274AA43" w:rsidR="009D540E" w:rsidRPr="00394A99" w:rsidRDefault="0052409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10</w:t>
            </w:r>
          </w:p>
        </w:tc>
        <w:tc>
          <w:tcPr>
            <w:tcW w:w="993" w:type="dxa"/>
          </w:tcPr>
          <w:p w14:paraId="582A907E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134" w:type="dxa"/>
          </w:tcPr>
          <w:p w14:paraId="73F62456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9.23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DCED08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ubertas examine</w:t>
            </w:r>
          </w:p>
        </w:tc>
      </w:tr>
      <w:tr w:rsidR="009D540E" w:rsidRPr="00394A99" w14:paraId="190CCF41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01D48095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594A4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34407A" w14:textId="323F3E32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  <w:r w:rsidR="0052409E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2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59A848D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DBF55C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07F9F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Hypogonadotropic hypogonadism</w:t>
            </w:r>
          </w:p>
        </w:tc>
      </w:tr>
      <w:tr w:rsidR="009D540E" w:rsidRPr="00394A99" w14:paraId="0C42A76D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1B77B7F3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895C1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F5FAF5" w14:textId="7D598B11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2409E">
              <w:rPr>
                <w:rFonts w:ascii="Times New Roman" w:hAnsi="Times New Roman" w:cs="Times New Roman" w:hint="eastAsia"/>
                <w:sz w:val="24"/>
                <w:szCs w:val="24"/>
              </w:rPr>
              <w:t>0-30</w:t>
            </w:r>
          </w:p>
        </w:tc>
        <w:tc>
          <w:tcPr>
            <w:tcW w:w="993" w:type="dxa"/>
          </w:tcPr>
          <w:p w14:paraId="14A96DC9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34" w:type="dxa"/>
          </w:tcPr>
          <w:p w14:paraId="42E57742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1D0480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regular menses</w:t>
            </w:r>
          </w:p>
        </w:tc>
      </w:tr>
      <w:tr w:rsidR="009D540E" w:rsidRPr="00394A99" w14:paraId="15E3CF60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741DBD10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AFF0E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4799D2" w14:textId="4EFA4253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  <w:r w:rsidR="0052409E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40</w:t>
            </w:r>
          </w:p>
        </w:tc>
        <w:tc>
          <w:tcPr>
            <w:tcW w:w="993" w:type="dxa"/>
          </w:tcPr>
          <w:p w14:paraId="2AE4F00C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34" w:type="dxa"/>
          </w:tcPr>
          <w:p w14:paraId="2BD9BF46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B9BC6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regular menses</w:t>
            </w:r>
          </w:p>
        </w:tc>
      </w:tr>
      <w:tr w:rsidR="009D540E" w:rsidRPr="00394A99" w14:paraId="35A733FF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5F97648C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9446C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C2BCD9" w14:textId="2CB517C1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  <w:r w:rsidR="0052409E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30</w:t>
            </w:r>
          </w:p>
        </w:tc>
        <w:tc>
          <w:tcPr>
            <w:tcW w:w="993" w:type="dxa"/>
          </w:tcPr>
          <w:p w14:paraId="3FD3B3F6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34" w:type="dxa"/>
          </w:tcPr>
          <w:p w14:paraId="37ABCA32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.31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78B43C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regular menses</w:t>
            </w:r>
          </w:p>
        </w:tc>
      </w:tr>
      <w:tr w:rsidR="009D540E" w:rsidRPr="00394A99" w14:paraId="605078B2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6A827B13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88602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F9C91B" w14:textId="73D06C63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  <w:r w:rsidR="0052409E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30</w:t>
            </w:r>
          </w:p>
        </w:tc>
        <w:tc>
          <w:tcPr>
            <w:tcW w:w="993" w:type="dxa"/>
          </w:tcPr>
          <w:p w14:paraId="20A4C423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134" w:type="dxa"/>
          </w:tcPr>
          <w:p w14:paraId="6C053673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1.54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6BB69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olycystic ovary syndrome</w:t>
            </w:r>
          </w:p>
        </w:tc>
      </w:tr>
      <w:tr w:rsidR="009D540E" w:rsidRPr="00394A99" w14:paraId="4BD07C94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0A331E6F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32CAA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755344" w14:textId="0379E8F6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 w:rsidR="0052409E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70</w:t>
            </w:r>
          </w:p>
        </w:tc>
        <w:tc>
          <w:tcPr>
            <w:tcW w:w="993" w:type="dxa"/>
          </w:tcPr>
          <w:p w14:paraId="26084BEB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275545B9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7.23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608B66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hyroid nodule</w:t>
            </w:r>
          </w:p>
        </w:tc>
      </w:tr>
      <w:tr w:rsidR="009D540E" w:rsidRPr="00394A99" w14:paraId="0F04BC7D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18482045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ABD20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064819" w14:textId="528932D4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  <w:r w:rsidR="0052409E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30</w:t>
            </w:r>
          </w:p>
        </w:tc>
        <w:tc>
          <w:tcPr>
            <w:tcW w:w="993" w:type="dxa"/>
          </w:tcPr>
          <w:p w14:paraId="3908A7E5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34" w:type="dxa"/>
          </w:tcPr>
          <w:p w14:paraId="1C1DDA9B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.97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81AB1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regular menses</w:t>
            </w:r>
          </w:p>
        </w:tc>
      </w:tr>
      <w:tr w:rsidR="009D540E" w:rsidRPr="00394A99" w14:paraId="2B7C4F95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43BFC620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2094BD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F6EBB5" w14:textId="331ADC5C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  <w:r w:rsidR="0052409E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30</w:t>
            </w:r>
          </w:p>
        </w:tc>
        <w:tc>
          <w:tcPr>
            <w:tcW w:w="993" w:type="dxa"/>
          </w:tcPr>
          <w:p w14:paraId="0EBD3874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34" w:type="dxa"/>
          </w:tcPr>
          <w:p w14:paraId="0C2B6860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.54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4FE11F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regular menses</w:t>
            </w:r>
          </w:p>
        </w:tc>
      </w:tr>
      <w:tr w:rsidR="009D540E" w:rsidRPr="00394A99" w14:paraId="2FAD81B4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5B05E191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B5ABC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C496B8" w14:textId="680365CC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  <w:r w:rsidR="0052409E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30</w:t>
            </w:r>
          </w:p>
        </w:tc>
        <w:tc>
          <w:tcPr>
            <w:tcW w:w="993" w:type="dxa"/>
          </w:tcPr>
          <w:p w14:paraId="5BD6E211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134" w:type="dxa"/>
          </w:tcPr>
          <w:p w14:paraId="5DAB7C1E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C571DA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regular menses</w:t>
            </w:r>
          </w:p>
        </w:tc>
      </w:tr>
      <w:tr w:rsidR="009D540E" w:rsidRPr="00394A99" w14:paraId="5D64ADE8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2E559123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DAEC7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16D192" w14:textId="14734EA6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  <w:r w:rsidR="0052409E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30</w:t>
            </w:r>
          </w:p>
        </w:tc>
        <w:tc>
          <w:tcPr>
            <w:tcW w:w="993" w:type="dxa"/>
          </w:tcPr>
          <w:p w14:paraId="5B72C09A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34" w:type="dxa"/>
          </w:tcPr>
          <w:p w14:paraId="5C53C9BB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.87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EF975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irsutism examination</w:t>
            </w:r>
          </w:p>
        </w:tc>
      </w:tr>
      <w:tr w:rsidR="009D540E" w:rsidRPr="00394A99" w14:paraId="1D5D28CE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7A708428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ADB6E" w14:textId="77777777" w:rsidR="009D540E" w:rsidRPr="00394A99" w:rsidRDefault="009D540E" w:rsidP="00AA0CE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10F030" w14:textId="4F3959B4" w:rsidR="009D540E" w:rsidRPr="00394A99" w:rsidRDefault="009D540E" w:rsidP="00AA0CE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993" w:type="dxa"/>
          </w:tcPr>
          <w:p w14:paraId="77DB4A7C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134" w:type="dxa"/>
          </w:tcPr>
          <w:p w14:paraId="32C56A5D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7.49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E3A3D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ypercortisolism</w:t>
            </w:r>
          </w:p>
        </w:tc>
      </w:tr>
      <w:tr w:rsidR="009D540E" w:rsidRPr="00394A99" w14:paraId="07C712F5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19F316DE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C106B0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2A3EB8" w14:textId="4EAA0CFA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993" w:type="dxa"/>
          </w:tcPr>
          <w:p w14:paraId="1CB4D5D6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607C4709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2.79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E0B60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egnancy</w:t>
            </w:r>
          </w:p>
        </w:tc>
      </w:tr>
      <w:tr w:rsidR="009D540E" w:rsidRPr="00394A99" w14:paraId="2886ED9F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7B2EF381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08609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62EFF1" w14:textId="568737E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40</w:t>
            </w:r>
          </w:p>
        </w:tc>
        <w:tc>
          <w:tcPr>
            <w:tcW w:w="993" w:type="dxa"/>
          </w:tcPr>
          <w:p w14:paraId="079BE73E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0302DE37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0.23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13894C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regular menses</w:t>
            </w:r>
          </w:p>
        </w:tc>
      </w:tr>
      <w:tr w:rsidR="009D540E" w:rsidRPr="00394A99" w14:paraId="122184A3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5B56C267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CDADC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1503EA" w14:textId="1A2432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20</w:t>
            </w:r>
          </w:p>
        </w:tc>
        <w:tc>
          <w:tcPr>
            <w:tcW w:w="993" w:type="dxa"/>
          </w:tcPr>
          <w:p w14:paraId="1A43E141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34" w:type="dxa"/>
          </w:tcPr>
          <w:p w14:paraId="39254BC3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846D0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ubertas examine</w:t>
            </w:r>
          </w:p>
        </w:tc>
      </w:tr>
      <w:tr w:rsidR="009D540E" w:rsidRPr="00394A99" w14:paraId="52796A93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2AEA2A59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75698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720340" w14:textId="10D503D9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30</w:t>
            </w:r>
          </w:p>
        </w:tc>
        <w:tc>
          <w:tcPr>
            <w:tcW w:w="993" w:type="dxa"/>
          </w:tcPr>
          <w:p w14:paraId="1FF375CF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134" w:type="dxa"/>
          </w:tcPr>
          <w:p w14:paraId="59FB4B95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F749D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regular menses</w:t>
            </w:r>
          </w:p>
        </w:tc>
      </w:tr>
      <w:tr w:rsidR="009D540E" w:rsidRPr="00394A99" w14:paraId="036B1BC7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16FA6471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C1121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59DCCD" w14:textId="5DBD7C1D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993" w:type="dxa"/>
          </w:tcPr>
          <w:p w14:paraId="4F789F0E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34" w:type="dxa"/>
          </w:tcPr>
          <w:p w14:paraId="617ABC38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9.23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938BE8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ypopotassemia</w:t>
            </w:r>
          </w:p>
        </w:tc>
      </w:tr>
      <w:tr w:rsidR="009D540E" w:rsidRPr="00394A99" w14:paraId="6F1BF955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3F154243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BDB2F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34618E" w14:textId="16474854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50</w:t>
            </w:r>
          </w:p>
        </w:tc>
        <w:tc>
          <w:tcPr>
            <w:tcW w:w="993" w:type="dxa"/>
          </w:tcPr>
          <w:p w14:paraId="278F695E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134" w:type="dxa"/>
          </w:tcPr>
          <w:p w14:paraId="43C9FA63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1.91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78D7E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umbness</w:t>
            </w:r>
          </w:p>
        </w:tc>
      </w:tr>
      <w:tr w:rsidR="009D540E" w:rsidRPr="00394A99" w14:paraId="4C798259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1F391490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D69454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054750" w14:textId="708896D0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993" w:type="dxa"/>
          </w:tcPr>
          <w:p w14:paraId="3F8D9803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134" w:type="dxa"/>
          </w:tcPr>
          <w:p w14:paraId="360D7DA9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A9CAE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regular menses</w:t>
            </w:r>
          </w:p>
        </w:tc>
      </w:tr>
      <w:tr w:rsidR="009D540E" w:rsidRPr="00394A99" w14:paraId="7758C182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6C8A6094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7FC37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837391" w14:textId="3E657523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40</w:t>
            </w:r>
          </w:p>
        </w:tc>
        <w:tc>
          <w:tcPr>
            <w:tcW w:w="993" w:type="dxa"/>
          </w:tcPr>
          <w:p w14:paraId="03F55440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75ADD52B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D7BC1F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atural abortion</w:t>
            </w:r>
          </w:p>
        </w:tc>
      </w:tr>
      <w:tr w:rsidR="009D540E" w:rsidRPr="00394A99" w14:paraId="54E704E5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230486AC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F446E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E128E6" w14:textId="0EE43219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30</w:t>
            </w:r>
          </w:p>
        </w:tc>
        <w:tc>
          <w:tcPr>
            <w:tcW w:w="993" w:type="dxa"/>
          </w:tcPr>
          <w:p w14:paraId="35EAB9A0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34" w:type="dxa"/>
          </w:tcPr>
          <w:p w14:paraId="08E00034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2.46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4838A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regular menses</w:t>
            </w:r>
          </w:p>
        </w:tc>
      </w:tr>
      <w:tr w:rsidR="009D540E" w:rsidRPr="00394A99" w14:paraId="77A57D97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3DB3B522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8C16E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6157E7" w14:textId="09402F0C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40</w:t>
            </w:r>
          </w:p>
        </w:tc>
        <w:tc>
          <w:tcPr>
            <w:tcW w:w="993" w:type="dxa"/>
          </w:tcPr>
          <w:p w14:paraId="1F760293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0D4D8A16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9.77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728CF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yasthenia gravis</w:t>
            </w:r>
          </w:p>
        </w:tc>
      </w:tr>
      <w:tr w:rsidR="009D540E" w:rsidRPr="00394A99" w14:paraId="5E224BFC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22CFF561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556E4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E33BB3" w14:textId="2CED8BC3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30</w:t>
            </w:r>
          </w:p>
        </w:tc>
        <w:tc>
          <w:tcPr>
            <w:tcW w:w="993" w:type="dxa"/>
          </w:tcPr>
          <w:p w14:paraId="6A7617D1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4F7CAC4E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2.81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AFE14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regular menses</w:t>
            </w:r>
          </w:p>
        </w:tc>
      </w:tr>
      <w:tr w:rsidR="009D540E" w:rsidRPr="00394A99" w14:paraId="12AD2CDF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64C9F32A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26C53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826C5D" w14:textId="43D91814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70</w:t>
            </w:r>
          </w:p>
        </w:tc>
        <w:tc>
          <w:tcPr>
            <w:tcW w:w="993" w:type="dxa"/>
          </w:tcPr>
          <w:p w14:paraId="36841F2D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134" w:type="dxa"/>
          </w:tcPr>
          <w:p w14:paraId="05ACD0B3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2.81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F2437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idney calculi</w:t>
            </w:r>
          </w:p>
        </w:tc>
      </w:tr>
      <w:tr w:rsidR="009D540E" w:rsidRPr="00394A99" w14:paraId="7886088D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189F2727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DC93A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0D898B" w14:textId="33666691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70</w:t>
            </w:r>
          </w:p>
        </w:tc>
        <w:tc>
          <w:tcPr>
            <w:tcW w:w="993" w:type="dxa"/>
          </w:tcPr>
          <w:p w14:paraId="7C625A4E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642F671B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7.23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9371EB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hyroid nodule</w:t>
            </w:r>
          </w:p>
        </w:tc>
      </w:tr>
      <w:tr w:rsidR="009D540E" w:rsidRPr="00394A99" w14:paraId="6CF75E0A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490314AA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C98F3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C457ED" w14:textId="5FF845AA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DFB08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45D3C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B9C640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hyroid nodule</w:t>
            </w:r>
          </w:p>
        </w:tc>
      </w:tr>
      <w:tr w:rsidR="009D540E" w:rsidRPr="00394A99" w14:paraId="2E7E0843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68DF88D6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16676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4AC35" w14:textId="47627086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F6A4F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E38AE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15F33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regular menses</w:t>
            </w:r>
          </w:p>
        </w:tc>
      </w:tr>
      <w:tr w:rsidR="009D540E" w:rsidRPr="00394A99" w14:paraId="4354710B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340FB8EC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36139E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B8517" w14:textId="722B4005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DA463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84C6C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8898A2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idney calculi</w:t>
            </w:r>
          </w:p>
        </w:tc>
      </w:tr>
      <w:tr w:rsidR="009D540E" w:rsidRPr="00394A99" w14:paraId="63A37ACE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198185F2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C4B51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210F5" w14:textId="78B91BCD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1591F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4FD76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2.06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C73CE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ebilitation</w:t>
            </w:r>
          </w:p>
        </w:tc>
      </w:tr>
      <w:tr w:rsidR="009D540E" w:rsidRPr="00394A99" w14:paraId="77452198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11AB09EE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8A1CF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484CE" w14:textId="3C7BF560" w:rsidR="009D540E" w:rsidRPr="00394A99" w:rsidRDefault="00132D8D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776F4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B3740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23461A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ubertas examine</w:t>
            </w:r>
          </w:p>
        </w:tc>
      </w:tr>
      <w:tr w:rsidR="009D540E" w:rsidRPr="00394A99" w14:paraId="73E5AEDB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3226BDC1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4A6092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77125" w14:textId="103A5E45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C6372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FDF6F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7.99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B890F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yasthenia gravis</w:t>
            </w:r>
          </w:p>
        </w:tc>
      </w:tr>
      <w:tr w:rsidR="009D540E" w:rsidRPr="00394A99" w14:paraId="7907EE0E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4D72006B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6E243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A2F291" w14:textId="5384481A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0706E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5F7F0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59311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ubertas examine</w:t>
            </w:r>
          </w:p>
        </w:tc>
      </w:tr>
      <w:tr w:rsidR="009D540E" w:rsidRPr="00394A99" w14:paraId="6C3F60BA" w14:textId="77777777" w:rsidTr="0052409E">
        <w:trPr>
          <w:trHeight w:val="315"/>
        </w:trPr>
        <w:tc>
          <w:tcPr>
            <w:tcW w:w="988" w:type="dxa"/>
            <w:vMerge/>
            <w:noWrap/>
          </w:tcPr>
          <w:p w14:paraId="40448B18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8E2E0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465F9" w14:textId="4B0F270E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8B694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143A7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.85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D2920" w14:textId="77777777" w:rsidR="009D540E" w:rsidRPr="00394A99" w:rsidRDefault="009D540E" w:rsidP="00AA0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Irregular menses</w:t>
            </w:r>
          </w:p>
        </w:tc>
      </w:tr>
      <w:tr w:rsidR="009D540E" w:rsidRPr="00394A99" w14:paraId="18AC46E8" w14:textId="77777777" w:rsidTr="0052409E">
        <w:trPr>
          <w:trHeight w:val="315"/>
        </w:trPr>
        <w:tc>
          <w:tcPr>
            <w:tcW w:w="988" w:type="dxa"/>
            <w:vMerge w:val="restart"/>
          </w:tcPr>
          <w:p w14:paraId="566EB0F0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T2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6BA48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546DB" w14:textId="795465B4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C0C36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D467E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4.81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D5FF34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</w:tr>
      <w:tr w:rsidR="009D540E" w:rsidRPr="00394A99" w14:paraId="21085698" w14:textId="77777777" w:rsidTr="0052409E">
        <w:trPr>
          <w:trHeight w:val="315"/>
        </w:trPr>
        <w:tc>
          <w:tcPr>
            <w:tcW w:w="988" w:type="dxa"/>
            <w:vMerge/>
          </w:tcPr>
          <w:p w14:paraId="24290408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C60E6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E4806" w14:textId="1BFC8E70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0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DDA4F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CD12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0B7D0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4C35F3E9" w14:textId="77777777" w:rsidTr="0052409E">
        <w:trPr>
          <w:trHeight w:val="315"/>
        </w:trPr>
        <w:tc>
          <w:tcPr>
            <w:tcW w:w="988" w:type="dxa"/>
            <w:vMerge/>
          </w:tcPr>
          <w:p w14:paraId="57EEC941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B99C0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66479" w14:textId="4C79B025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92409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8624F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37.69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D0400D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291D4964" w14:textId="77777777" w:rsidTr="0052409E">
        <w:trPr>
          <w:trHeight w:val="315"/>
        </w:trPr>
        <w:tc>
          <w:tcPr>
            <w:tcW w:w="988" w:type="dxa"/>
            <w:vMerge/>
          </w:tcPr>
          <w:p w14:paraId="4CDB0C88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CA3E9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8E7B3" w14:textId="53B72C78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DB7DC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35A1A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.95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744F92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</w:tr>
      <w:tr w:rsidR="009D540E" w:rsidRPr="00394A99" w14:paraId="6E836467" w14:textId="77777777" w:rsidTr="0052409E">
        <w:trPr>
          <w:trHeight w:val="315"/>
        </w:trPr>
        <w:tc>
          <w:tcPr>
            <w:tcW w:w="988" w:type="dxa"/>
            <w:vMerge/>
          </w:tcPr>
          <w:p w14:paraId="63954164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A7EC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DE963F" w14:textId="492EFB0D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6D5C4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382D1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4AE51C2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78E9685F" w14:textId="77777777" w:rsidTr="0052409E">
        <w:trPr>
          <w:trHeight w:val="315"/>
        </w:trPr>
        <w:tc>
          <w:tcPr>
            <w:tcW w:w="988" w:type="dxa"/>
            <w:vMerge/>
          </w:tcPr>
          <w:p w14:paraId="41AFB6F5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AB271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6C5FEE" w14:textId="6018D402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92738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26FA0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791369F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50FE3937" w14:textId="77777777" w:rsidTr="0052409E">
        <w:trPr>
          <w:trHeight w:val="315"/>
        </w:trPr>
        <w:tc>
          <w:tcPr>
            <w:tcW w:w="988" w:type="dxa"/>
            <w:vMerge/>
          </w:tcPr>
          <w:p w14:paraId="2D55F2F5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670F4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381336" w14:textId="0983DC4E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5DEE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50721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0.95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6F5435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</w:tr>
      <w:tr w:rsidR="009D540E" w:rsidRPr="00394A99" w14:paraId="3F53D4D4" w14:textId="77777777" w:rsidTr="0052409E">
        <w:trPr>
          <w:trHeight w:val="315"/>
        </w:trPr>
        <w:tc>
          <w:tcPr>
            <w:tcW w:w="988" w:type="dxa"/>
            <w:vMerge/>
          </w:tcPr>
          <w:p w14:paraId="43E5C327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C96A4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C0BDD" w14:textId="451091F1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FE18C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C7D8B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8B9147E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7F3EE530" w14:textId="77777777" w:rsidTr="0052409E">
        <w:trPr>
          <w:trHeight w:val="315"/>
        </w:trPr>
        <w:tc>
          <w:tcPr>
            <w:tcW w:w="988" w:type="dxa"/>
            <w:vMerge/>
          </w:tcPr>
          <w:p w14:paraId="0E18A58E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3F893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3FDE3" w14:textId="6AFFBFD8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FC92D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5A9C6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27.16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BFEF661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7CA9C80A" w14:textId="77777777" w:rsidTr="0052409E">
        <w:trPr>
          <w:trHeight w:val="315"/>
        </w:trPr>
        <w:tc>
          <w:tcPr>
            <w:tcW w:w="988" w:type="dxa"/>
            <w:vMerge/>
          </w:tcPr>
          <w:p w14:paraId="2AEB6FAE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828D3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2EC7D" w14:textId="65BCBF7E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735FA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E84FF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1.93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5107EC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</w:tr>
      <w:tr w:rsidR="009D540E" w:rsidRPr="00394A99" w14:paraId="7B4712C1" w14:textId="77777777" w:rsidTr="0052409E">
        <w:trPr>
          <w:trHeight w:val="315"/>
        </w:trPr>
        <w:tc>
          <w:tcPr>
            <w:tcW w:w="988" w:type="dxa"/>
            <w:vMerge/>
          </w:tcPr>
          <w:p w14:paraId="186C29A3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60B64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F9F26" w14:textId="644885F6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92189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86F78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4.62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0691B3F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190DD7F7" w14:textId="77777777" w:rsidTr="0052409E">
        <w:trPr>
          <w:trHeight w:val="315"/>
        </w:trPr>
        <w:tc>
          <w:tcPr>
            <w:tcW w:w="988" w:type="dxa"/>
            <w:vMerge/>
          </w:tcPr>
          <w:p w14:paraId="70A77244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D79A28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1C953" w14:textId="2821B0DC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531FE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BC9FF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3B104B1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76AC0361" w14:textId="77777777" w:rsidTr="0052409E">
        <w:trPr>
          <w:trHeight w:val="315"/>
        </w:trPr>
        <w:tc>
          <w:tcPr>
            <w:tcW w:w="988" w:type="dxa"/>
            <w:vMerge/>
          </w:tcPr>
          <w:p w14:paraId="4322D428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1C991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E7AA5" w14:textId="3C675DDD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3E3E8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B1E8F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0.32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6047B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</w:tr>
      <w:tr w:rsidR="009D540E" w:rsidRPr="00394A99" w14:paraId="77A0A394" w14:textId="77777777" w:rsidTr="0052409E">
        <w:trPr>
          <w:trHeight w:val="315"/>
        </w:trPr>
        <w:tc>
          <w:tcPr>
            <w:tcW w:w="988" w:type="dxa"/>
            <w:vMerge/>
          </w:tcPr>
          <w:p w14:paraId="400AA084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CC09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55C7D" w14:textId="15E69150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9F628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55911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7C69074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0A83E780" w14:textId="77777777" w:rsidTr="0052409E">
        <w:trPr>
          <w:trHeight w:val="315"/>
        </w:trPr>
        <w:tc>
          <w:tcPr>
            <w:tcW w:w="988" w:type="dxa"/>
            <w:vMerge/>
          </w:tcPr>
          <w:p w14:paraId="68B0651E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40F95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69F3F" w14:textId="2DF77FE2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7FEBD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4841B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2.61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2CCEBEF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3C38B380" w14:textId="77777777" w:rsidTr="0052409E">
        <w:trPr>
          <w:trHeight w:val="315"/>
        </w:trPr>
        <w:tc>
          <w:tcPr>
            <w:tcW w:w="988" w:type="dxa"/>
            <w:vMerge/>
          </w:tcPr>
          <w:p w14:paraId="0154CB69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C1E34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F7BC6" w14:textId="73F48E54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C32EF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ACE71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FEBA29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</w:tr>
      <w:tr w:rsidR="009D540E" w:rsidRPr="00394A99" w14:paraId="40BC3D4D" w14:textId="77777777" w:rsidTr="0052409E">
        <w:trPr>
          <w:trHeight w:val="315"/>
        </w:trPr>
        <w:tc>
          <w:tcPr>
            <w:tcW w:w="988" w:type="dxa"/>
            <w:vMerge/>
          </w:tcPr>
          <w:p w14:paraId="664B1209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FFC99F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E6B73F" w14:textId="5C7334D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0C79A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61F03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7.72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2A0752D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50A7A347" w14:textId="77777777" w:rsidTr="0052409E">
        <w:trPr>
          <w:trHeight w:val="315"/>
        </w:trPr>
        <w:tc>
          <w:tcPr>
            <w:tcW w:w="988" w:type="dxa"/>
            <w:vMerge/>
          </w:tcPr>
          <w:p w14:paraId="108899C7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022DC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63B45" w14:textId="626F7744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CAEBD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87F5A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5AA4861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1E60F036" w14:textId="77777777" w:rsidTr="0052409E">
        <w:trPr>
          <w:trHeight w:val="315"/>
        </w:trPr>
        <w:tc>
          <w:tcPr>
            <w:tcW w:w="988" w:type="dxa"/>
            <w:vMerge/>
          </w:tcPr>
          <w:p w14:paraId="4A2FC62A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21E43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FC47D" w14:textId="784A1BD6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1A23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8D14E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1.22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C24F1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</w:tr>
      <w:tr w:rsidR="009D540E" w:rsidRPr="00394A99" w14:paraId="3D6C31A1" w14:textId="77777777" w:rsidTr="0052409E">
        <w:trPr>
          <w:trHeight w:val="315"/>
        </w:trPr>
        <w:tc>
          <w:tcPr>
            <w:tcW w:w="988" w:type="dxa"/>
            <w:vMerge/>
          </w:tcPr>
          <w:p w14:paraId="07EC0CB4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B01B01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89F06" w14:textId="0C95514A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982B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8A901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.84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7687563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658C2E75" w14:textId="77777777" w:rsidTr="0052409E">
        <w:trPr>
          <w:trHeight w:val="315"/>
        </w:trPr>
        <w:tc>
          <w:tcPr>
            <w:tcW w:w="988" w:type="dxa"/>
            <w:vMerge/>
          </w:tcPr>
          <w:p w14:paraId="7AB8BF15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87816A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7C91DB" w14:textId="312E9C7F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449EF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54BB0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3.23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FF56E0F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5F9E447C" w14:textId="77777777" w:rsidTr="0052409E">
        <w:trPr>
          <w:trHeight w:val="315"/>
        </w:trPr>
        <w:tc>
          <w:tcPr>
            <w:tcW w:w="988" w:type="dxa"/>
            <w:vMerge/>
          </w:tcPr>
          <w:p w14:paraId="4DDF25C1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8427F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BAC66" w14:textId="64E207B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1899E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92D98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.95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16E6BA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</w:tr>
      <w:tr w:rsidR="009D540E" w:rsidRPr="00394A99" w14:paraId="20121805" w14:textId="77777777" w:rsidTr="0052409E">
        <w:trPr>
          <w:trHeight w:val="315"/>
        </w:trPr>
        <w:tc>
          <w:tcPr>
            <w:tcW w:w="988" w:type="dxa"/>
            <w:vMerge/>
          </w:tcPr>
          <w:p w14:paraId="55B63DDC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00194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970BF" w14:textId="56C1C25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70B0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EFBDC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1B10B7A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7A50FB84" w14:textId="77777777" w:rsidTr="0052409E">
        <w:trPr>
          <w:trHeight w:val="315"/>
        </w:trPr>
        <w:tc>
          <w:tcPr>
            <w:tcW w:w="988" w:type="dxa"/>
            <w:vMerge/>
          </w:tcPr>
          <w:p w14:paraId="71304357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4646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DCB0BD" w14:textId="72900898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51D0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74B44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A3F529C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078BD058" w14:textId="77777777" w:rsidTr="0052409E">
        <w:trPr>
          <w:trHeight w:val="315"/>
        </w:trPr>
        <w:tc>
          <w:tcPr>
            <w:tcW w:w="988" w:type="dxa"/>
            <w:vMerge/>
          </w:tcPr>
          <w:p w14:paraId="0FCDF6C9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812BFF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1D191" w14:textId="42BE03EC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9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1924C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659A9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25.79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8A592C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</w:tr>
      <w:tr w:rsidR="009D540E" w:rsidRPr="00394A99" w14:paraId="0C0962F4" w14:textId="77777777" w:rsidTr="0052409E">
        <w:trPr>
          <w:trHeight w:val="315"/>
        </w:trPr>
        <w:tc>
          <w:tcPr>
            <w:tcW w:w="988" w:type="dxa"/>
            <w:vMerge/>
          </w:tcPr>
          <w:p w14:paraId="19C46DE7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8F7A9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1BF7A" w14:textId="3EAF9DF2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B5DD2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B2B7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20.92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8EF367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39720B95" w14:textId="77777777" w:rsidTr="0052409E">
        <w:trPr>
          <w:trHeight w:val="315"/>
        </w:trPr>
        <w:tc>
          <w:tcPr>
            <w:tcW w:w="988" w:type="dxa"/>
            <w:vMerge/>
          </w:tcPr>
          <w:p w14:paraId="5F25D785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CA01F3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B9B20C" w14:textId="7F0F8942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07058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2AEB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4.72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5C59F02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51BD808B" w14:textId="77777777" w:rsidTr="0052409E">
        <w:trPr>
          <w:trHeight w:val="315"/>
        </w:trPr>
        <w:tc>
          <w:tcPr>
            <w:tcW w:w="988" w:type="dxa"/>
            <w:vMerge/>
          </w:tcPr>
          <w:p w14:paraId="673336B5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6A6F4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FB962" w14:textId="0D198BAC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796CE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12B23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7.75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40B06F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</w:tr>
      <w:tr w:rsidR="009D540E" w:rsidRPr="00394A99" w14:paraId="1923954F" w14:textId="77777777" w:rsidTr="0052409E">
        <w:trPr>
          <w:trHeight w:val="315"/>
        </w:trPr>
        <w:tc>
          <w:tcPr>
            <w:tcW w:w="988" w:type="dxa"/>
            <w:vMerge/>
          </w:tcPr>
          <w:p w14:paraId="6DF935C0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FFE1D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145FA7" w14:textId="3CB538C4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6373A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17055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4.72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25F3291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66A122AC" w14:textId="77777777" w:rsidTr="0052409E">
        <w:trPr>
          <w:trHeight w:val="315"/>
        </w:trPr>
        <w:tc>
          <w:tcPr>
            <w:tcW w:w="988" w:type="dxa"/>
            <w:vMerge/>
          </w:tcPr>
          <w:p w14:paraId="0523A6C3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12DA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13CF4" w14:textId="5F58E8E2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C3BF2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4B4EA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7.75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9FD548A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2CE5AB89" w14:textId="77777777" w:rsidTr="0052409E">
        <w:trPr>
          <w:trHeight w:val="315"/>
        </w:trPr>
        <w:tc>
          <w:tcPr>
            <w:tcW w:w="988" w:type="dxa"/>
            <w:vMerge/>
          </w:tcPr>
          <w:p w14:paraId="4EBC19F1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3C1D40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AECE7" w14:textId="0CEC7C23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F2CC9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6172D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0.01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33F25C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</w:tr>
      <w:tr w:rsidR="009D540E" w:rsidRPr="00394A99" w14:paraId="251D8416" w14:textId="77777777" w:rsidTr="0052409E">
        <w:trPr>
          <w:trHeight w:val="315"/>
        </w:trPr>
        <w:tc>
          <w:tcPr>
            <w:tcW w:w="988" w:type="dxa"/>
            <w:vMerge/>
          </w:tcPr>
          <w:p w14:paraId="01F260C5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7094F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CE7D4" w14:textId="3F99D0FF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68F7A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AFE88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30.24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4037E9F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7B20A17D" w14:textId="77777777" w:rsidTr="0052409E">
        <w:trPr>
          <w:trHeight w:val="315"/>
        </w:trPr>
        <w:tc>
          <w:tcPr>
            <w:tcW w:w="988" w:type="dxa"/>
            <w:vMerge/>
          </w:tcPr>
          <w:p w14:paraId="7861102A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602BC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3BA4A" w14:textId="1E7578E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E9A7A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8FBE2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9C3E478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71E9BAA9" w14:textId="77777777" w:rsidTr="0052409E">
        <w:trPr>
          <w:trHeight w:val="315"/>
        </w:trPr>
        <w:tc>
          <w:tcPr>
            <w:tcW w:w="988" w:type="dxa"/>
            <w:vMerge/>
          </w:tcPr>
          <w:p w14:paraId="2DE026B5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39AF9F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30D46" w14:textId="2AD495D5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11E34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0A0AF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40.42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C133B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</w:tr>
      <w:tr w:rsidR="009D540E" w:rsidRPr="00394A99" w14:paraId="69A16442" w14:textId="77777777" w:rsidTr="0052409E">
        <w:trPr>
          <w:trHeight w:val="315"/>
        </w:trPr>
        <w:tc>
          <w:tcPr>
            <w:tcW w:w="988" w:type="dxa"/>
            <w:vMerge/>
          </w:tcPr>
          <w:p w14:paraId="2EAAD4AA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D4D8E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52B96" w14:textId="551F2AA6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5DBA8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87E6A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0.27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586A62A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5CB74DEC" w14:textId="77777777" w:rsidTr="0052409E">
        <w:trPr>
          <w:trHeight w:val="315"/>
        </w:trPr>
        <w:tc>
          <w:tcPr>
            <w:tcW w:w="988" w:type="dxa"/>
            <w:vMerge/>
          </w:tcPr>
          <w:p w14:paraId="6F90315C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C27A28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4FB05" w14:textId="7CC66921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EA1EA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68991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7.83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3584762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6476E41A" w14:textId="77777777" w:rsidTr="0052409E">
        <w:trPr>
          <w:trHeight w:val="315"/>
        </w:trPr>
        <w:tc>
          <w:tcPr>
            <w:tcW w:w="988" w:type="dxa"/>
            <w:vMerge/>
          </w:tcPr>
          <w:p w14:paraId="7F352FF8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E4A1C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DE851" w14:textId="5CB19AE5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6449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2348A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9.21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966A40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</w:tr>
      <w:tr w:rsidR="009D540E" w:rsidRPr="00394A99" w14:paraId="62F71EAC" w14:textId="77777777" w:rsidTr="0052409E">
        <w:trPr>
          <w:trHeight w:val="315"/>
        </w:trPr>
        <w:tc>
          <w:tcPr>
            <w:tcW w:w="988" w:type="dxa"/>
            <w:vMerge/>
          </w:tcPr>
          <w:p w14:paraId="4019A4E5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7AACD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C04A80" w14:textId="7F30D544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6C3AC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DA003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7B0569A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0482965B" w14:textId="77777777" w:rsidTr="0052409E">
        <w:trPr>
          <w:trHeight w:val="315"/>
        </w:trPr>
        <w:tc>
          <w:tcPr>
            <w:tcW w:w="988" w:type="dxa"/>
            <w:vMerge/>
          </w:tcPr>
          <w:p w14:paraId="3D608653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DEFD3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64B0B" w14:textId="0A3EC6D9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0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9B33A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D5D76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.43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1C743D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5C358ED0" w14:textId="77777777" w:rsidTr="0052409E">
        <w:trPr>
          <w:trHeight w:val="315"/>
        </w:trPr>
        <w:tc>
          <w:tcPr>
            <w:tcW w:w="988" w:type="dxa"/>
            <w:vMerge/>
          </w:tcPr>
          <w:p w14:paraId="20CECF4B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F3267F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189D18" w14:textId="4379FBFD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F7C15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80DB6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2.58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130864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</w:tr>
      <w:tr w:rsidR="009D540E" w:rsidRPr="00394A99" w14:paraId="29D52489" w14:textId="77777777" w:rsidTr="0052409E">
        <w:trPr>
          <w:trHeight w:val="315"/>
        </w:trPr>
        <w:tc>
          <w:tcPr>
            <w:tcW w:w="988" w:type="dxa"/>
            <w:vMerge/>
          </w:tcPr>
          <w:p w14:paraId="0DB49B08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C30BC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68A4B" w14:textId="0B33CE0D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42B9A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969F2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CB228D5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099200B3" w14:textId="77777777" w:rsidTr="0052409E">
        <w:trPr>
          <w:trHeight w:val="315"/>
        </w:trPr>
        <w:tc>
          <w:tcPr>
            <w:tcW w:w="988" w:type="dxa"/>
            <w:vMerge/>
          </w:tcPr>
          <w:p w14:paraId="70E7553D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BDEB36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55FBF" w14:textId="23655203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6CFDF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15B4E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5.56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2588924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2EFDF8FE" w14:textId="77777777" w:rsidTr="0052409E">
        <w:trPr>
          <w:trHeight w:val="315"/>
        </w:trPr>
        <w:tc>
          <w:tcPr>
            <w:tcW w:w="988" w:type="dxa"/>
            <w:vMerge/>
          </w:tcPr>
          <w:p w14:paraId="4131859B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DF561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66E79" w14:textId="544C6558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8E1B1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6EC9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6.09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DF138D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</w:tr>
      <w:tr w:rsidR="009D540E" w:rsidRPr="00394A99" w14:paraId="64DBFB97" w14:textId="77777777" w:rsidTr="0052409E">
        <w:trPr>
          <w:trHeight w:val="315"/>
        </w:trPr>
        <w:tc>
          <w:tcPr>
            <w:tcW w:w="988" w:type="dxa"/>
            <w:vMerge/>
          </w:tcPr>
          <w:p w14:paraId="6045E9E9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B6DFA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703F6" w14:textId="18D15843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FBCD2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BB6EF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9.64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7F59EDB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3F8A8426" w14:textId="77777777" w:rsidTr="0052409E">
        <w:trPr>
          <w:trHeight w:val="315"/>
        </w:trPr>
        <w:tc>
          <w:tcPr>
            <w:tcW w:w="988" w:type="dxa"/>
            <w:vMerge/>
          </w:tcPr>
          <w:p w14:paraId="664FCD5C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625C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641797" w14:textId="013737A8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9BC9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4EAA9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9.97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CDB2E43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16E26DCA" w14:textId="77777777" w:rsidTr="0052409E">
        <w:trPr>
          <w:trHeight w:val="315"/>
        </w:trPr>
        <w:tc>
          <w:tcPr>
            <w:tcW w:w="988" w:type="dxa"/>
            <w:vMerge/>
          </w:tcPr>
          <w:p w14:paraId="3FFC8E68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FF523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C12E2" w14:textId="51E7CE52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D59C4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9A319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0.44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B2C953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</w:tr>
      <w:tr w:rsidR="009D540E" w:rsidRPr="00394A99" w14:paraId="400BA9A3" w14:textId="77777777" w:rsidTr="0052409E">
        <w:trPr>
          <w:trHeight w:val="315"/>
        </w:trPr>
        <w:tc>
          <w:tcPr>
            <w:tcW w:w="988" w:type="dxa"/>
            <w:vMerge/>
          </w:tcPr>
          <w:p w14:paraId="079AA2CC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4195E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DF9E5" w14:textId="17CF1C36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8C2B9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308B4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23.01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4619E88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2D48EA01" w14:textId="77777777" w:rsidTr="0052409E">
        <w:trPr>
          <w:trHeight w:val="315"/>
        </w:trPr>
        <w:tc>
          <w:tcPr>
            <w:tcW w:w="988" w:type="dxa"/>
            <w:vMerge/>
          </w:tcPr>
          <w:p w14:paraId="1A77B114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0FE1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0B08A" w14:textId="66D10F2B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18576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9C5EC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2CAE892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39FC9665" w14:textId="77777777" w:rsidTr="0052409E">
        <w:trPr>
          <w:trHeight w:val="315"/>
        </w:trPr>
        <w:tc>
          <w:tcPr>
            <w:tcW w:w="988" w:type="dxa"/>
            <w:vMerge/>
          </w:tcPr>
          <w:p w14:paraId="6145EE58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598D5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50EAD" w14:textId="3603917E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0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0E0E2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0165F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46ECF1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</w:tr>
      <w:tr w:rsidR="009D540E" w:rsidRPr="00394A99" w14:paraId="54545784" w14:textId="77777777" w:rsidTr="0052409E">
        <w:trPr>
          <w:trHeight w:val="315"/>
        </w:trPr>
        <w:tc>
          <w:tcPr>
            <w:tcW w:w="988" w:type="dxa"/>
            <w:vMerge/>
          </w:tcPr>
          <w:p w14:paraId="2A22670D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826B5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19E14" w14:textId="083D9D13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A6B8A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C53C9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1.51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9D7513C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110B148E" w14:textId="77777777" w:rsidTr="0052409E">
        <w:trPr>
          <w:trHeight w:val="315"/>
        </w:trPr>
        <w:tc>
          <w:tcPr>
            <w:tcW w:w="988" w:type="dxa"/>
            <w:vMerge/>
          </w:tcPr>
          <w:p w14:paraId="42AE525F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AE42C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047C6" w14:textId="12905718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E3DF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BE7B3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4.68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D5495FE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2A79B0A1" w14:textId="77777777" w:rsidTr="0052409E">
        <w:trPr>
          <w:trHeight w:val="315"/>
        </w:trPr>
        <w:tc>
          <w:tcPr>
            <w:tcW w:w="988" w:type="dxa"/>
            <w:vMerge/>
          </w:tcPr>
          <w:p w14:paraId="712058E9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FCDDF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8994CA" w14:textId="42CAEFC5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DECBD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FEE7E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3D3DD3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</w:tr>
      <w:tr w:rsidR="009D540E" w:rsidRPr="00394A99" w14:paraId="0CB7619E" w14:textId="77777777" w:rsidTr="0052409E">
        <w:trPr>
          <w:trHeight w:val="315"/>
        </w:trPr>
        <w:tc>
          <w:tcPr>
            <w:tcW w:w="988" w:type="dxa"/>
            <w:vMerge/>
          </w:tcPr>
          <w:p w14:paraId="1979D653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FECB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91C05" w14:textId="3DC1F093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4C941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9897E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E4CA088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2A1933C7" w14:textId="77777777" w:rsidTr="0052409E">
        <w:trPr>
          <w:trHeight w:val="315"/>
        </w:trPr>
        <w:tc>
          <w:tcPr>
            <w:tcW w:w="988" w:type="dxa"/>
            <w:vMerge/>
          </w:tcPr>
          <w:p w14:paraId="7228A690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8ADD0C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EDD38" w14:textId="002781C1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9683C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0BD29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29.35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4158EEE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77DFBF02" w14:textId="77777777" w:rsidTr="0052409E">
        <w:trPr>
          <w:trHeight w:val="315"/>
        </w:trPr>
        <w:tc>
          <w:tcPr>
            <w:tcW w:w="988" w:type="dxa"/>
            <w:vMerge/>
          </w:tcPr>
          <w:p w14:paraId="23E421AD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CAF29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86C0B" w14:textId="0E0AD854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5CC06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0CD7B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3.44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A7D694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</w:tr>
      <w:tr w:rsidR="009D540E" w:rsidRPr="00394A99" w14:paraId="22E888F7" w14:textId="77777777" w:rsidTr="0052409E">
        <w:trPr>
          <w:trHeight w:val="315"/>
        </w:trPr>
        <w:tc>
          <w:tcPr>
            <w:tcW w:w="988" w:type="dxa"/>
            <w:vMerge/>
          </w:tcPr>
          <w:p w14:paraId="5DAFA85C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ABC58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785D88" w14:textId="45D81DA4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8CA8D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F5A23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3.01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CE1F108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473F6C4C" w14:textId="77777777" w:rsidTr="0052409E">
        <w:trPr>
          <w:trHeight w:val="315"/>
        </w:trPr>
        <w:tc>
          <w:tcPr>
            <w:tcW w:w="988" w:type="dxa"/>
            <w:vMerge/>
          </w:tcPr>
          <w:p w14:paraId="4DDB2307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DB9F54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C46EA" w14:textId="02DE3024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939F9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203CA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388194C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09337850" w14:textId="77777777" w:rsidTr="0052409E">
        <w:trPr>
          <w:trHeight w:val="315"/>
        </w:trPr>
        <w:tc>
          <w:tcPr>
            <w:tcW w:w="988" w:type="dxa"/>
            <w:vMerge/>
          </w:tcPr>
          <w:p w14:paraId="672A8AD4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1CE472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4C5CC" w14:textId="34A6B33B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521E4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1E832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B57AC3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</w:tr>
      <w:tr w:rsidR="009D540E" w:rsidRPr="00394A99" w14:paraId="7958DBAF" w14:textId="77777777" w:rsidTr="0052409E">
        <w:trPr>
          <w:trHeight w:val="315"/>
        </w:trPr>
        <w:tc>
          <w:tcPr>
            <w:tcW w:w="988" w:type="dxa"/>
            <w:vMerge/>
          </w:tcPr>
          <w:p w14:paraId="169B5714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684EB7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0A204" w14:textId="423ED51D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-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43DA2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D42F2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7.42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9AE289E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  <w:tr w:rsidR="009D540E" w:rsidRPr="00394A99" w14:paraId="041E0B22" w14:textId="77777777" w:rsidTr="0052409E">
        <w:trPr>
          <w:trHeight w:val="315"/>
        </w:trPr>
        <w:tc>
          <w:tcPr>
            <w:tcW w:w="988" w:type="dxa"/>
            <w:vMerge/>
          </w:tcPr>
          <w:p w14:paraId="60F0C1CE" w14:textId="77777777" w:rsidR="009D540E" w:rsidRPr="00394A99" w:rsidRDefault="009D540E" w:rsidP="00AA0CE9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7F825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076407" w14:textId="5BBDC3C9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</w:t>
            </w:r>
            <w:r w:rsidR="00132D8D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-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55069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AAD40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hAnsi="Times New Roman" w:cs="Times New Roman"/>
                <w:sz w:val="24"/>
                <w:szCs w:val="24"/>
              </w:rPr>
              <w:t>22.65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E1559AD" w14:textId="77777777" w:rsidR="009D540E" w:rsidRPr="00394A99" w:rsidRDefault="009D540E" w:rsidP="00AA0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4A9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</w:tr>
    </w:tbl>
    <w:p w14:paraId="5D1A68B8" w14:textId="77777777" w:rsidR="007611E9" w:rsidRDefault="007611E9"/>
    <w:sectPr w:rsidR="007611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2E418" w14:textId="77777777" w:rsidR="00F0480C" w:rsidRDefault="00F0480C" w:rsidP="0052409E">
      <w:r>
        <w:separator/>
      </w:r>
    </w:p>
  </w:endnote>
  <w:endnote w:type="continuationSeparator" w:id="0">
    <w:p w14:paraId="23F0B807" w14:textId="77777777" w:rsidR="00F0480C" w:rsidRDefault="00F0480C" w:rsidP="00524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0D527" w14:textId="77777777" w:rsidR="00F0480C" w:rsidRDefault="00F0480C" w:rsidP="0052409E">
      <w:r>
        <w:separator/>
      </w:r>
    </w:p>
  </w:footnote>
  <w:footnote w:type="continuationSeparator" w:id="0">
    <w:p w14:paraId="3EA6C830" w14:textId="77777777" w:rsidR="00F0480C" w:rsidRDefault="00F0480C" w:rsidP="005240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40E"/>
    <w:rsid w:val="0006187A"/>
    <w:rsid w:val="000A0EA4"/>
    <w:rsid w:val="000C728B"/>
    <w:rsid w:val="000F3EA2"/>
    <w:rsid w:val="00132D8D"/>
    <w:rsid w:val="00141E04"/>
    <w:rsid w:val="00200342"/>
    <w:rsid w:val="0052409E"/>
    <w:rsid w:val="007611E9"/>
    <w:rsid w:val="0080606F"/>
    <w:rsid w:val="009D540E"/>
    <w:rsid w:val="00F0480C"/>
    <w:rsid w:val="00FE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15EB26"/>
  <w15:chartTrackingRefBased/>
  <w15:docId w15:val="{C0ADFA85-C46D-4054-8A77-309145845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4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54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40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40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40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40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8</Words>
  <Characters>4207</Characters>
  <Application>Microsoft Office Word</Application>
  <DocSecurity>0</DocSecurity>
  <Lines>35</Lines>
  <Paragraphs>9</Paragraphs>
  <ScaleCrop>false</ScaleCrop>
  <Company/>
  <LinksUpToDate>false</LinksUpToDate>
  <CharactersWithSpaces>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娟 孔</dc:creator>
  <cp:keywords/>
  <dc:description/>
  <cp:lastModifiedBy>pingping li</cp:lastModifiedBy>
  <cp:revision>2</cp:revision>
  <dcterms:created xsi:type="dcterms:W3CDTF">2024-03-12T07:22:00Z</dcterms:created>
  <dcterms:modified xsi:type="dcterms:W3CDTF">2024-03-12T07:22:00Z</dcterms:modified>
</cp:coreProperties>
</file>